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1" w:type="dxa"/>
        <w:jc w:val="left"/>
        <w:tblInd w:w="-6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2"/>
        <w:gridCol w:w="3655"/>
        <w:gridCol w:w="2664"/>
      </w:tblGrid>
      <w:tr>
        <w:trPr>
          <w:trHeight w:val="605" w:hRule="atLeast"/>
        </w:trPr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Classification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(n)</w:t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</w:rPr>
              <w:t>omposition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lang w:val="en-US" w:eastAsia="zh-CN"/>
              </w:rPr>
              <w:t xml:space="preserve"> (n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erum ceruloplasmi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  <w:t xml:space="preserve"> (g/L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Quantile (0.25~0.75)</w:t>
            </w:r>
          </w:p>
        </w:tc>
      </w:tr>
      <w:tr>
        <w:trPr/>
        <w:tc>
          <w:tcPr>
            <w:tcW w:w="2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auto" w:val="clear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0"/>
                <w:sz w:val="21"/>
                <w:szCs w:val="21"/>
                <w:shd w:fill="auto" w:val="clear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patic dysfunction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(n=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1118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hepatitis (n=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0.207~0.304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position w:val="0"/>
                <w:sz w:val="21"/>
                <w:sz w:val="21"/>
                <w:szCs w:val="21"/>
                <w:u w:val="none"/>
                <w:vertAlign w:val="baseline"/>
                <w:lang w:val="en-US" w:eastAsia="zh-CN" w:bidi="ar-SA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rhosis (n=243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69~0.266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ute hepatitis (n=156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31~0.306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tty liver disease (n=111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86~0.268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ute liver failure (n=75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43~0.212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  <w:t>Autoimmune hepatitis (n=62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52~0.369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liver failure (n=50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33~0.236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>Drug-induced liver injury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shd w:fill="auto" w:val="clear"/>
                <w:lang w:val="en-US" w:eastAsia="zh-CN"/>
              </w:rPr>
              <w:t xml:space="preserve"> (n=49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  <w:t>0.181~0.261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2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position w:val="0"/>
                <w:sz w:val="21"/>
                <w:sz w:val="21"/>
                <w:szCs w:val="21"/>
                <w:vertAlign w:val="baseline"/>
                <w:lang w:val="en-US" w:eastAsia="zh-CN" w:bidi="ar-SA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highlight w:val="none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liver disease (n=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46~0.265</w:t>
            </w:r>
          </w:p>
        </w:tc>
      </w:tr>
      <w:tr>
        <w:trPr/>
        <w:tc>
          <w:tcPr>
            <w:tcW w:w="2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position w:val="0"/>
                <w:sz w:val="21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urological deficits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(n=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414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Parkinsonism (n=89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18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~0.269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Essential tremor (n=49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2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~0.288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ient ischemic attack (n=31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17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~0.288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rebral palsy (n=30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17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~0.250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xia (n=29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1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~0.271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ntal disorder (n=28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5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~0.246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ilepsy (n=25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1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~0.257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untington disease (n=19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18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~0.264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ystonia (n=17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184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~0.240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tiple tics-coprolalia syndrome (n=14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25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~0.294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ipheral neuropathy (n=11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0~0.276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highlight w:val="none"/>
                <w:u w:val="none"/>
                <w:shd w:fill="auto" w:val="clear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kern w:val="2"/>
                <w:sz w:val="21"/>
                <w:szCs w:val="21"/>
                <w:u w:val="none"/>
                <w:shd w:fill="auto" w:val="clear"/>
                <w:lang w:val="en-US" w:eastAsia="zh-CN" w:bidi="ar-SA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ple system atrophy (n=6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185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~0.252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highlight w:val="none"/>
                <w:shd w:fill="auto" w:val="clear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1"/>
                <w:sz w:val="21"/>
                <w:szCs w:val="21"/>
                <w:shd w:fill="auto" w:val="clear"/>
                <w:vertAlign w:val="baseline"/>
                <w:lang w:val="en-US" w:eastAsia="zh-CN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neurological disorders (n=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1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~0.263</w:t>
            </w:r>
          </w:p>
        </w:tc>
      </w:tr>
      <w:tr>
        <w:trPr/>
        <w:tc>
          <w:tcPr>
            <w:tcW w:w="26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1"/>
                <w:szCs w:val="21"/>
                <w:highlight w:val="none"/>
                <w:shd w:fill="auto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her disease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n=240)</w:t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mellitus (n=58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19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~0.324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eumatic diseases (n=32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~0.283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phrotic syndrome (n=11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061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~0.201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opathy (n=11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178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~0.209</w:t>
            </w:r>
          </w:p>
        </w:tc>
      </w:tr>
      <w:tr>
        <w:trPr/>
        <w:tc>
          <w:tcPr>
            <w:tcW w:w="26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systemic diseases (n=128)</w:t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  <w:t>0.227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~0.294</w:t>
            </w:r>
          </w:p>
        </w:tc>
      </w:tr>
      <w:tr>
        <w:trPr/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eterozygous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(n=80)</w:t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0.130~0.182</w:t>
            </w:r>
          </w:p>
        </w:tc>
      </w:tr>
      <w:tr>
        <w:trPr/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</w:rPr>
              <w:t>ealthy controls</w:t>
            </w:r>
            <w:r>
              <w:rPr>
                <w:rFonts w:cs="Times New Roman" w:ascii="Times New Roman" w:hAnsi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(n=418)</w:t>
            </w:r>
          </w:p>
        </w:tc>
        <w:tc>
          <w:tcPr>
            <w:tcW w:w="3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r>
          </w:p>
        </w:tc>
        <w:tc>
          <w:tcPr>
            <w:tcW w:w="2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86~0.399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1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C</w:t>
      </w:r>
      <w:r>
        <w:rPr>
          <w:rFonts w:eastAsia="Helvetica;Arial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</w:rPr>
        <w:t>omposition of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 xml:space="preserve">controls group in </w:t>
      </w: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4"/>
          <w:szCs w:val="24"/>
          <w:lang w:val="en-US" w:eastAsia="zh-CN"/>
        </w:rPr>
        <w:t>derivation cohort and their serum ceruloplasmin level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5T12:15:36Z</dcterms:created>
  <dc:creator>悦悦</dc:creator>
  <dc:description/>
  <dc:language>en-US</dc:language>
  <cp:lastModifiedBy>白芷</cp:lastModifiedBy>
  <dcterms:modified xsi:type="dcterms:W3CDTF">2022-10-22T06:39:4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C04AEA1E83945759348599CD79252D7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